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178A" w:rsidRPr="0053178A" w:rsidRDefault="0053178A" w:rsidP="0053178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lang w:eastAsia="en-IN"/>
        </w:rPr>
      </w:pPr>
      <w:r w:rsidRPr="0053178A">
        <w:rPr>
          <w:rFonts w:ascii="Times New Roman" w:eastAsia="Times New Roman" w:hAnsi="Times New Roman" w:cs="Times New Roman"/>
          <w:b/>
          <w:color w:val="000000"/>
          <w:lang w:eastAsia="en-IN"/>
        </w:rPr>
        <w:t xml:space="preserve">Table </w:t>
      </w:r>
      <w:r w:rsidR="00A75914">
        <w:rPr>
          <w:rFonts w:ascii="Times New Roman" w:eastAsia="Times New Roman" w:hAnsi="Times New Roman" w:cs="Times New Roman"/>
          <w:b/>
          <w:color w:val="000000"/>
          <w:lang w:eastAsia="en-IN"/>
        </w:rPr>
        <w:t>S</w:t>
      </w:r>
      <w:r w:rsidRPr="0053178A">
        <w:rPr>
          <w:rFonts w:ascii="Times New Roman" w:eastAsia="Times New Roman" w:hAnsi="Times New Roman" w:cs="Times New Roman"/>
          <w:b/>
          <w:color w:val="000000"/>
          <w:lang w:eastAsia="en-IN"/>
        </w:rPr>
        <w:t>3: Crude and adjusted logistic regression analysis of SUA (per 100</w:t>
      </w:r>
      <w:r w:rsidRPr="0053178A">
        <w:rPr>
          <w:rFonts w:ascii="Calibri" w:eastAsia="Times New Roman" w:hAnsi="Calibri" w:cs="Calibri"/>
          <w:b/>
          <w:color w:val="000000"/>
          <w:lang w:eastAsia="en-IN"/>
        </w:rPr>
        <w:t>µ</w:t>
      </w:r>
      <w:r>
        <w:rPr>
          <w:rFonts w:ascii="Times New Roman" w:eastAsia="Times New Roman" w:hAnsi="Times New Roman" w:cs="Times New Roman"/>
          <w:b/>
          <w:color w:val="000000"/>
          <w:lang w:eastAsia="en-IN"/>
        </w:rPr>
        <w:t>mol/L) and psychiatric disorders</w:t>
      </w:r>
      <w:r w:rsidRPr="0053178A">
        <w:rPr>
          <w:rFonts w:ascii="Times New Roman" w:eastAsia="Times New Roman" w:hAnsi="Times New Roman" w:cs="Times New Roman"/>
          <w:b/>
          <w:color w:val="000000"/>
          <w:lang w:eastAsia="en-IN"/>
        </w:rPr>
        <w:t xml:space="preserve"> in males</w:t>
      </w:r>
    </w:p>
    <w:tbl>
      <w:tblPr>
        <w:tblW w:w="14034" w:type="dxa"/>
        <w:tblLook w:val="04A0" w:firstRow="1" w:lastRow="0" w:firstColumn="1" w:lastColumn="0" w:noHBand="0" w:noVBand="1"/>
      </w:tblPr>
      <w:tblGrid>
        <w:gridCol w:w="1813"/>
        <w:gridCol w:w="1786"/>
        <w:gridCol w:w="1379"/>
        <w:gridCol w:w="1362"/>
        <w:gridCol w:w="1069"/>
        <w:gridCol w:w="2520"/>
        <w:gridCol w:w="1678"/>
        <w:gridCol w:w="1398"/>
        <w:gridCol w:w="1029"/>
      </w:tblGrid>
      <w:tr w:rsidR="0053178A" w:rsidRPr="0053178A" w:rsidTr="00DD045B">
        <w:trPr>
          <w:trHeight w:val="300"/>
        </w:trPr>
        <w:tc>
          <w:tcPr>
            <w:tcW w:w="18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559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Crude OR(95% CI)</w:t>
            </w:r>
          </w:p>
        </w:tc>
        <w:tc>
          <w:tcPr>
            <w:tcW w:w="6625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Adjusted OR(95% CI)</w:t>
            </w:r>
          </w:p>
        </w:tc>
      </w:tr>
      <w:tr w:rsidR="00DD045B" w:rsidRPr="0053178A" w:rsidTr="00DD045B">
        <w:trPr>
          <w:trHeight w:val="330"/>
        </w:trPr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78017C" w:rsidP="005317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Psychiatric disorders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SU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Pvalue</w:t>
            </w: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en-IN"/>
              </w:rPr>
              <w:t>SUA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SUA</w:t>
            </w: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N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Pvalue</w:t>
            </w: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en-IN"/>
              </w:rPr>
              <w:t>SUA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SUA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Pvalue</w:t>
            </w: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en-IN"/>
              </w:rPr>
              <w:t>SUA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SUA</w:t>
            </w: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N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Pvalue</w:t>
            </w: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en-IN"/>
              </w:rPr>
              <w:t>SUA2</w:t>
            </w:r>
          </w:p>
        </w:tc>
      </w:tr>
      <w:tr w:rsidR="00DD045B" w:rsidRPr="0053178A" w:rsidTr="00DD045B">
        <w:trPr>
          <w:trHeight w:val="315"/>
        </w:trPr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78017C" w:rsidP="00531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Lifetime  psychiatric disorder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DD045B" w:rsidRPr="0053178A" w:rsidTr="00DD045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DD04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MD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1.00(0.87-1.15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0.99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1.01(0.87-1.19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0.86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DD045B" w:rsidRPr="0053178A" w:rsidTr="00DD045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ixed MD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82(0.56-1.2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31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79(0.52-1.18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24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DD045B" w:rsidRPr="0053178A" w:rsidTr="00DD045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ypical MD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23(0.88-1.73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22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31(0.91-1.87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14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DD045B" w:rsidRPr="0053178A" w:rsidTr="00DD045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elancholic MD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97(0.76-1.24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82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94(0.72-1.21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61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DD045B" w:rsidRPr="0053178A" w:rsidTr="00DD045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nspecified MD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00(0.84-1.2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95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03(0.85-1.26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7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DD045B" w:rsidRPr="00B21126" w:rsidTr="00DD045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78017C" w:rsidP="00780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Any a</w:t>
            </w:r>
            <w:r w:rsidR="0053178A" w:rsidRPr="0053178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 xml:space="preserve">nxiety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d</w:t>
            </w:r>
            <w:r w:rsidR="0053178A" w:rsidRPr="0053178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isorder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B21126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IN"/>
              </w:rPr>
              <w:t>0.72(0.54-0.95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B21126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IN"/>
              </w:rPr>
              <w:t>0.02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B21126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IN"/>
              </w:rPr>
              <w:t>1.18(1.01-1.3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B21126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IN"/>
              </w:rPr>
              <w:t>0.0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B21126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IN"/>
              </w:rPr>
              <w:t>0.71(0.53-0.96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B21126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IN"/>
              </w:rPr>
              <w:t>0.02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B21126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IN"/>
              </w:rPr>
              <w:t>1.17(1.00-1.38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B21126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IN"/>
              </w:rPr>
              <w:t>0.056</w:t>
            </w:r>
          </w:p>
        </w:tc>
      </w:tr>
      <w:tr w:rsidR="00DD045B" w:rsidRPr="0053178A" w:rsidTr="00DD045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A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71(0.37-1.39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3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42(1.04-1.9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0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67(0.32-1.39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28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37(0.99-1.88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055</w:t>
            </w:r>
          </w:p>
        </w:tc>
      </w:tr>
      <w:tr w:rsidR="00DD045B" w:rsidRPr="0053178A" w:rsidTr="00DD045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anic disorder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02(0.61-1.7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94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95(0.54-1.69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87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DD045B" w:rsidRPr="0053178A" w:rsidTr="00DD045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goraphobi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98(0.61-1.59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94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84(0.50-1.39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49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DD045B" w:rsidRPr="0053178A" w:rsidTr="00DD045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ocial phobi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84(0.67-1.07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15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86(0.67-1.11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24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DD045B" w:rsidRPr="0053178A" w:rsidTr="00DD045B">
        <w:trPr>
          <w:trHeight w:val="300"/>
        </w:trPr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78017C" w:rsidP="00531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Current psychiatric disorder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DD045B" w:rsidRPr="0053178A" w:rsidTr="00DD045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DD04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MD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0.84(0.64-1.11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0.23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1.17(1.00-1.3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0.0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0.83(0.62-1.12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23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16(0.99-1.3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067</w:t>
            </w:r>
          </w:p>
        </w:tc>
      </w:tr>
      <w:tr w:rsidR="00DD045B" w:rsidRPr="0053178A" w:rsidTr="00DD045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ixed MD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01(0.61-1.66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97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94(0.56-1.57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80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DD045B" w:rsidRPr="0053178A" w:rsidTr="00DD045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ypical MD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27(0.80-2.02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30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32(0.80-2.16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27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DD045B" w:rsidRPr="0053178A" w:rsidTr="00DD045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elancholic MD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86(0.61-1.21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37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85(0.58-1.23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37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DD045B" w:rsidRPr="0053178A" w:rsidTr="00DD045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nspecified MD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11(0.86-1.44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42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09(0.82-1.45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53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DD045B" w:rsidRPr="0053178A" w:rsidTr="00DD045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78017C" w:rsidP="00780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Any a</w:t>
            </w:r>
            <w:r w:rsidR="0053178A" w:rsidRPr="0053178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 xml:space="preserve">nxiety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d</w:t>
            </w:r>
            <w:r w:rsidR="0053178A" w:rsidRPr="0053178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isorder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0.96(0.74-1.25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0.76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0.97(0.73-1.29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0.83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DD045B" w:rsidRPr="0053178A" w:rsidTr="00DD045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AD</w:t>
            </w:r>
            <w:r w:rsidR="00780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NA</w:t>
            </w:r>
          </w:p>
        </w:tc>
      </w:tr>
      <w:tr w:rsidR="00DD045B" w:rsidRPr="0053178A" w:rsidTr="00DD045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anic disorder</w:t>
            </w:r>
            <w:r w:rsidR="00780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NA</w:t>
            </w:r>
          </w:p>
        </w:tc>
      </w:tr>
      <w:tr w:rsidR="00DD045B" w:rsidRPr="0053178A" w:rsidTr="00DD045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goraphobi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90(0.49-1.66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73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81(0.43-1.52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50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DD045B" w:rsidRPr="0053178A" w:rsidTr="00DD045B">
        <w:trPr>
          <w:trHeight w:val="315"/>
        </w:trPr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ocial phobia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98(0.74-1.31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91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02(0.75-1.38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91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78A" w:rsidRPr="0053178A" w:rsidRDefault="0053178A" w:rsidP="005317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317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</w:tbl>
    <w:p w:rsidR="0078017C" w:rsidRDefault="0078017C" w:rsidP="0078017C">
      <w:pPr>
        <w:spacing w:after="0"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MDD= major depressive disorder; GAD=generalized anxiety disorder; and SUA= serum uric acid</w:t>
      </w:r>
    </w:p>
    <w:p w:rsidR="0078017C" w:rsidRDefault="0078017C" w:rsidP="0078017C">
      <w:pPr>
        <w:spacing w:after="0"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If P value for the quadratic term (SUA</w:t>
      </w:r>
      <w:r w:rsidRPr="002618AB">
        <w:rPr>
          <w:sz w:val="18"/>
          <w:szCs w:val="18"/>
          <w:vertAlign w:val="superscript"/>
          <w:lang w:val="en-US"/>
        </w:rPr>
        <w:t>2</w:t>
      </w:r>
      <w:r>
        <w:rPr>
          <w:sz w:val="18"/>
          <w:szCs w:val="18"/>
          <w:lang w:val="en-US"/>
        </w:rPr>
        <w:t>) is significant, ORs derived from models with quadratic term are presented.</w:t>
      </w:r>
    </w:p>
    <w:p w:rsidR="0078017C" w:rsidRDefault="0078017C" w:rsidP="0078017C">
      <w:pPr>
        <w:spacing w:after="0" w:line="240" w:lineRule="auto"/>
        <w:rPr>
          <w:sz w:val="18"/>
          <w:szCs w:val="18"/>
          <w:lang w:val="en-US"/>
        </w:rPr>
      </w:pPr>
      <w:r w:rsidRPr="00E70EFF">
        <w:rPr>
          <w:sz w:val="18"/>
          <w:szCs w:val="18"/>
          <w:lang w:val="en-US"/>
        </w:rPr>
        <w:t>Adjusted for age, sex, socio-economic status, alcohol consumption, smoking, diabetes, hypertension, GFR (calculated according to Modification in Diet in Renal Disease equation) and</w:t>
      </w:r>
      <w:r>
        <w:rPr>
          <w:sz w:val="18"/>
          <w:szCs w:val="18"/>
          <w:lang w:val="en-US"/>
        </w:rPr>
        <w:t xml:space="preserve"> drugs that influence uric acid and </w:t>
      </w:r>
      <w:r w:rsidRPr="0036364D">
        <w:rPr>
          <w:sz w:val="18"/>
          <w:szCs w:val="18"/>
          <w:lang w:val="en-US"/>
        </w:rPr>
        <w:t>additionally for anxiety (in the association between SUA and depression) and depression (in the association between SUA and anxiety)</w:t>
      </w:r>
      <w:r>
        <w:rPr>
          <w:sz w:val="18"/>
          <w:szCs w:val="18"/>
          <w:lang w:val="en-US"/>
        </w:rPr>
        <w:t>.</w:t>
      </w:r>
    </w:p>
    <w:p w:rsidR="0078017C" w:rsidRDefault="0078017C" w:rsidP="0078017C">
      <w:pPr>
        <w:spacing w:after="0"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*Logistic regression not possible due to zero prevalence; NA=not available</w:t>
      </w:r>
    </w:p>
    <w:p w:rsidR="0053178A" w:rsidRDefault="0053178A">
      <w:bookmarkStart w:id="0" w:name="_GoBack"/>
      <w:bookmarkEnd w:id="0"/>
    </w:p>
    <w:sectPr w:rsidR="0053178A" w:rsidSect="00552D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416"/>
    <w:rsid w:val="001F496D"/>
    <w:rsid w:val="003C39F9"/>
    <w:rsid w:val="004942A9"/>
    <w:rsid w:val="0053178A"/>
    <w:rsid w:val="00552DDE"/>
    <w:rsid w:val="0078017C"/>
    <w:rsid w:val="007B2BCD"/>
    <w:rsid w:val="008262AE"/>
    <w:rsid w:val="008C5C7B"/>
    <w:rsid w:val="008E7F3B"/>
    <w:rsid w:val="009F63EA"/>
    <w:rsid w:val="00A75914"/>
    <w:rsid w:val="00AC1416"/>
    <w:rsid w:val="00B21126"/>
    <w:rsid w:val="00C41882"/>
    <w:rsid w:val="00DD045B"/>
    <w:rsid w:val="00F51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31EC2D-0BE4-4B34-8AC4-FB235800F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55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9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</Pages>
  <Words>344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Tanica</dc:creator>
  <cp:keywords/>
  <dc:description/>
  <cp:lastModifiedBy>Dr.Tanica</cp:lastModifiedBy>
  <cp:revision>18</cp:revision>
  <dcterms:created xsi:type="dcterms:W3CDTF">2013-07-05T04:04:00Z</dcterms:created>
  <dcterms:modified xsi:type="dcterms:W3CDTF">2013-09-27T05:09:00Z</dcterms:modified>
</cp:coreProperties>
</file>